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470"/>
        <w:gridCol w:w="1296"/>
        <w:gridCol w:w="1296"/>
        <w:gridCol w:w="1296"/>
        <w:gridCol w:w="1296"/>
      </w:tblGrid>
      <w:tr w:rsidR="009A5053" w14:paraId="6D11939C" w14:textId="77777777" w:rsidTr="0071038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3A71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DC9B7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03957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4797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5F480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</w:tr>
      <w:tr w:rsidR="009A5053" w14:paraId="6306D9C5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8C1F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5984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F2E63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362F6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8266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WTP-Food</w:t>
            </w:r>
          </w:p>
        </w:tc>
      </w:tr>
      <w:tr w:rsidR="009A5053" w14:paraId="16077EAA" w14:textId="77777777" w:rsidTr="0071038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D40E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>
              <w:t>Credit C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055DA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A8E4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0D37E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E6E3A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97</w:t>
            </w:r>
          </w:p>
        </w:tc>
      </w:tr>
      <w:tr w:rsidR="009A5053" w14:paraId="00773E27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30032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B6018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26211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90F00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15143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86)</w:t>
            </w:r>
          </w:p>
        </w:tc>
      </w:tr>
      <w:tr w:rsidR="009A5053" w14:paraId="5EF33E02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8043A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72FC3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0399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EF37B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F9F69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A5053" w14:paraId="1FA14167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EBBC7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>
              <w:t>Venmo-Pri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68E18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60F86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E7B97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84FF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18</w:t>
            </w:r>
          </w:p>
        </w:tc>
      </w:tr>
      <w:tr w:rsidR="009A5053" w14:paraId="531D3305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6D181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0077A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B7CFB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682B9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1CF5E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73)</w:t>
            </w:r>
          </w:p>
        </w:tc>
      </w:tr>
      <w:tr w:rsidR="009A5053" w14:paraId="22E2A402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B39E9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9531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69DE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5B336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9133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A5053" w14:paraId="797789A5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AACB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>
              <w:t>Venmo-Frie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0564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A9007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412D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49C9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61</w:t>
            </w:r>
          </w:p>
        </w:tc>
      </w:tr>
      <w:tr w:rsidR="009A5053" w14:paraId="719A84FE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8726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97A29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505F46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3B4E2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EFB46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52)</w:t>
            </w:r>
          </w:p>
        </w:tc>
      </w:tr>
      <w:tr w:rsidR="009A5053" w14:paraId="691E29AC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CF8F0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6E1F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84F5E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39CCA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CCDC2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A5053" w14:paraId="12CCF9AB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18D0B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>
              <w:t>Venmo-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CB0F8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DE8F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03C60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9227D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80</w:t>
            </w:r>
          </w:p>
        </w:tc>
      </w:tr>
      <w:tr w:rsidR="009A5053" w14:paraId="24BEBAF8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2C9F2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A24EE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77409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B523E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EC73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73)</w:t>
            </w:r>
          </w:p>
        </w:tc>
      </w:tr>
      <w:tr w:rsidR="009A5053" w14:paraId="1101D42E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771F8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C0192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52D01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C7FF1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50EB3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A5053" w14:paraId="7862D39A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59273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Demographic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FFFE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D8C7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0E2D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2C3EB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9A5053" w14:paraId="03FCFEDA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CB4D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Venmo Usage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2FD6A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0ACC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0C33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D803A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9A5053" w14:paraId="176C4FE0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9932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 w:rsidRPr="00916E82">
              <w:t>Item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E8A6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10981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68383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016E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16E82">
              <w:t>Y</w:t>
            </w:r>
          </w:p>
        </w:tc>
      </w:tr>
      <w:tr w:rsidR="009A5053" w14:paraId="2C8AAFA1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10CD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613A8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CEA6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A1BA2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2ECF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9A5053" w14:paraId="24B6E470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087C8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5EAC2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3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BEBEA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5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66F3D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59</w:t>
            </w:r>
            <w:r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63B1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696</w:t>
            </w:r>
          </w:p>
        </w:tc>
      </w:tr>
      <w:tr w:rsidR="009A5053" w14:paraId="493294DC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65DCE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9556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DC7F3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1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CA154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0.8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5C42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.061)</w:t>
            </w:r>
          </w:p>
        </w:tc>
      </w:tr>
      <w:tr w:rsidR="009A5053" w14:paraId="12EE372B" w14:textId="77777777" w:rsidTr="0071038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59876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6A6DC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BFE0B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9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3DC7B5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3512F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800</w:t>
            </w:r>
          </w:p>
        </w:tc>
      </w:tr>
      <w:tr w:rsidR="009A5053" w14:paraId="0A4930F6" w14:textId="77777777" w:rsidTr="0071038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71DD9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</w:pPr>
            <w: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0F4A3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5CCC8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DFE01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6550B" w14:textId="77777777" w:rsidR="009A5053" w:rsidRDefault="009A5053" w:rsidP="00710384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85</w:t>
            </w:r>
          </w:p>
        </w:tc>
      </w:tr>
    </w:tbl>
    <w:p w14:paraId="0FED5756" w14:textId="77777777" w:rsidR="003D13B7" w:rsidRDefault="003D13B7"/>
    <w:sectPr w:rsidR="003D13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53"/>
    <w:rsid w:val="003D13B7"/>
    <w:rsid w:val="00537A70"/>
    <w:rsid w:val="009A5053"/>
    <w:rsid w:val="00B7398B"/>
    <w:rsid w:val="00D015C3"/>
    <w:rsid w:val="00F9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A9BEC"/>
  <w15:chartTrackingRefBased/>
  <w15:docId w15:val="{9232B5D8-FF71-43DE-8D23-CD350D55B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05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0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0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05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05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05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05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05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05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05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0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0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0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5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05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5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05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50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05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5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0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7</Characters>
  <Application>Microsoft Office Word</Application>
  <DocSecurity>0</DocSecurity>
  <Lines>253</Lines>
  <Paragraphs>85</Paragraphs>
  <ScaleCrop>false</ScaleCrop>
  <Company>Amherst College 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ina Guzman</dc:creator>
  <cp:keywords/>
  <dc:description/>
  <cp:lastModifiedBy>Jakina Guzman</cp:lastModifiedBy>
  <cp:revision>1</cp:revision>
  <dcterms:created xsi:type="dcterms:W3CDTF">2026-03-20T00:32:00Z</dcterms:created>
  <dcterms:modified xsi:type="dcterms:W3CDTF">2026-03-20T00:32:00Z</dcterms:modified>
</cp:coreProperties>
</file>